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33337" w14:textId="00EABA42" w:rsidR="00B71EBD" w:rsidRPr="00427F27" w:rsidRDefault="00427F27">
      <w:pPr>
        <w:rPr>
          <w:rFonts w:ascii="Times New Roman" w:hAnsi="Times New Roman" w:cs="Times New Roman"/>
          <w:b/>
          <w:bCs/>
        </w:rPr>
      </w:pPr>
      <w:r w:rsidRPr="00427F27">
        <w:rPr>
          <w:rFonts w:ascii="Times New Roman" w:hAnsi="Times New Roman" w:cs="Times New Roman"/>
          <w:b/>
          <w:bCs/>
        </w:rPr>
        <w:t>Supplementary Table 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15"/>
        <w:gridCol w:w="1481"/>
        <w:gridCol w:w="1778"/>
        <w:gridCol w:w="2019"/>
        <w:gridCol w:w="1353"/>
      </w:tblGrid>
      <w:tr w:rsidR="00052E63" w:rsidRPr="003848AF" w14:paraId="4C6CD4D7" w14:textId="77777777" w:rsidTr="001F4CFB">
        <w:trPr>
          <w:trHeight w:val="630"/>
        </w:trPr>
        <w:tc>
          <w:tcPr>
            <w:tcW w:w="15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F98C8" w14:textId="77777777" w:rsidR="00052E63" w:rsidRPr="003848AF" w:rsidRDefault="00052E63" w:rsidP="001F4CF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Characteristics</w:t>
            </w:r>
          </w:p>
        </w:tc>
        <w:tc>
          <w:tcPr>
            <w:tcW w:w="340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4E974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Grade</w:t>
            </w:r>
          </w:p>
        </w:tc>
      </w:tr>
      <w:tr w:rsidR="00052E63" w:rsidRPr="003848AF" w14:paraId="1C866334" w14:textId="77777777" w:rsidTr="001F4CFB">
        <w:trPr>
          <w:trHeight w:val="63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23CF" w14:textId="2B1E0785" w:rsidR="00052E63" w:rsidRPr="003848AF" w:rsidRDefault="003D57F2" w:rsidP="001F4CF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</w:t>
            </w:r>
            <w:r w:rsidRPr="003D57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erum albumin </w:t>
            </w:r>
            <w:r w:rsidR="00052E63"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(g/L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7EA9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≥3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F7A9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30-34.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AED7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25-29.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3A88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&lt;25</w:t>
            </w:r>
          </w:p>
        </w:tc>
      </w:tr>
      <w:tr w:rsidR="00052E63" w:rsidRPr="003848AF" w14:paraId="36751A8C" w14:textId="77777777" w:rsidTr="001F4CFB">
        <w:trPr>
          <w:trHeight w:val="63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75AA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scor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E84D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C13E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3753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2FC9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</w:tr>
      <w:tr w:rsidR="00052E63" w:rsidRPr="003848AF" w14:paraId="4C15EEE0" w14:textId="77777777" w:rsidTr="001F4CFB">
        <w:trPr>
          <w:trHeight w:val="63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2F3F" w14:textId="6CB25C64" w:rsidR="00052E63" w:rsidRPr="003848AF" w:rsidRDefault="003D57F2" w:rsidP="001F4CF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T</w:t>
            </w:r>
            <w:r w:rsidRPr="003D57F2">
              <w:rPr>
                <w:rFonts w:ascii="Times New Roman" w:eastAsia="等线" w:hAnsi="Times New Roman" w:cs="Times New Roman"/>
                <w:color w:val="000000"/>
                <w:kern w:val="0"/>
              </w:rPr>
              <w:t>otal cholesterol</w:t>
            </w: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  <w:r w:rsidR="00052E63"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(mg/dl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5B2E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&gt;18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BEA3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140-180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65A1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100-13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B96B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&lt;100</w:t>
            </w:r>
          </w:p>
        </w:tc>
      </w:tr>
      <w:tr w:rsidR="00052E63" w:rsidRPr="003848AF" w14:paraId="47B56E1C" w14:textId="77777777" w:rsidTr="001F4CFB">
        <w:trPr>
          <w:trHeight w:val="63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D947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scor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1A5C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23A7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6FA5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ECB3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</w:tr>
      <w:tr w:rsidR="00052E63" w:rsidRPr="003848AF" w14:paraId="1CC130BD" w14:textId="77777777" w:rsidTr="001F4CFB">
        <w:trPr>
          <w:trHeight w:val="63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1545" w14:textId="2E7F6A11" w:rsidR="00052E63" w:rsidRPr="003848AF" w:rsidRDefault="00052E63" w:rsidP="001F4CF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Lymphocyte count</w:t>
            </w:r>
            <w:r w:rsidR="004B6BD1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(10^9/L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BD86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≥1.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A621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1.2-1.5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21C5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0.8-1.1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5DFA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&lt;0.8</w:t>
            </w:r>
          </w:p>
        </w:tc>
      </w:tr>
      <w:tr w:rsidR="00052E63" w:rsidRPr="003848AF" w14:paraId="754C0952" w14:textId="77777777" w:rsidTr="001F4CFB">
        <w:trPr>
          <w:trHeight w:val="63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923C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scor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DDE4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425A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5E53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51A5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</w:tr>
      <w:tr w:rsidR="00052E63" w:rsidRPr="003848AF" w14:paraId="1743FB69" w14:textId="77777777" w:rsidTr="001F4CFB">
        <w:trPr>
          <w:trHeight w:val="63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7B97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CONU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F971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0-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369F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2-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5D8C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5-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95C1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9-12</w:t>
            </w:r>
          </w:p>
        </w:tc>
      </w:tr>
      <w:tr w:rsidR="00052E63" w:rsidRPr="003848AF" w14:paraId="4AFFC03D" w14:textId="77777777" w:rsidTr="001F4CFB">
        <w:trPr>
          <w:trHeight w:val="630"/>
        </w:trPr>
        <w:tc>
          <w:tcPr>
            <w:tcW w:w="1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0AD02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9F29A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normal</w:t>
            </w:r>
          </w:p>
        </w:tc>
        <w:tc>
          <w:tcPr>
            <w:tcW w:w="9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CE5B9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mild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5B3A3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moderate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94E5A" w14:textId="77777777" w:rsidR="00052E63" w:rsidRPr="003848AF" w:rsidRDefault="00052E63" w:rsidP="001F4CF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848AF">
              <w:rPr>
                <w:rFonts w:ascii="Times New Roman" w:eastAsia="等线" w:hAnsi="Times New Roman" w:cs="Times New Roman"/>
                <w:color w:val="000000"/>
                <w:kern w:val="0"/>
              </w:rPr>
              <w:t>severe</w:t>
            </w:r>
          </w:p>
        </w:tc>
      </w:tr>
    </w:tbl>
    <w:p w14:paraId="32B353B8" w14:textId="77777777" w:rsidR="00052E63" w:rsidRDefault="00052E63">
      <w:pPr>
        <w:rPr>
          <w:rFonts w:hint="eastAsia"/>
        </w:rPr>
      </w:pPr>
    </w:p>
    <w:sectPr w:rsidR="00052E63" w:rsidSect="003848A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D0E475" w14:textId="77777777" w:rsidR="00C31175" w:rsidRDefault="00C31175" w:rsidP="003848A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96DEF79" w14:textId="77777777" w:rsidR="00C31175" w:rsidRDefault="00C31175" w:rsidP="003848A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F41D5B" w14:textId="77777777" w:rsidR="00C31175" w:rsidRDefault="00C31175" w:rsidP="003848A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F077ABF" w14:textId="77777777" w:rsidR="00C31175" w:rsidRDefault="00C31175" w:rsidP="003848A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8222366-E791-4B44-9C69-30A63E331E46}"/>
    <w:docVar w:name="KY_MEDREF_VERSION" w:val="3"/>
  </w:docVars>
  <w:rsids>
    <w:rsidRoot w:val="00EF28FB"/>
    <w:rsid w:val="00052E63"/>
    <w:rsid w:val="00060834"/>
    <w:rsid w:val="001D4A10"/>
    <w:rsid w:val="002A0A8D"/>
    <w:rsid w:val="003848AF"/>
    <w:rsid w:val="003D57F2"/>
    <w:rsid w:val="00427F27"/>
    <w:rsid w:val="004B1854"/>
    <w:rsid w:val="004B6BD1"/>
    <w:rsid w:val="007832FD"/>
    <w:rsid w:val="009C535D"/>
    <w:rsid w:val="00A54DA8"/>
    <w:rsid w:val="00B71EBD"/>
    <w:rsid w:val="00C31175"/>
    <w:rsid w:val="00D017E8"/>
    <w:rsid w:val="00EF2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3BDA91"/>
  <w15:chartTrackingRefBased/>
  <w15:docId w15:val="{C2405DB2-F083-4FD0-982D-98475A18B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35D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48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48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48A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48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69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27AABC-3349-4982-9BBC-713FC9B8CB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2</Words>
  <Characters>247</Characters>
  <Application>Microsoft Office Word</Application>
  <DocSecurity>0</DocSecurity>
  <Lines>49</Lines>
  <Paragraphs>49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龙</dc:creator>
  <cp:keywords/>
  <dc:description/>
  <cp:lastModifiedBy>雪鹤 张</cp:lastModifiedBy>
  <cp:revision>8</cp:revision>
  <dcterms:created xsi:type="dcterms:W3CDTF">2023-08-29T10:40:00Z</dcterms:created>
  <dcterms:modified xsi:type="dcterms:W3CDTF">2025-06-10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f591f4b3c86d61a7c8bb2bfc2e75e6b20f280407a6ce6943f9a2fd6dfda8d5</vt:lpwstr>
  </property>
</Properties>
</file>